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before="156" w:after="156"/>
        <w:ind w:left="420" w:hanging="420"/>
        <w:rPr>
          <w:rFonts w:ascii="Calibri" w:hAnsi="Calibri" w:cs="Calibri"/>
          <w:kern w:val="0"/>
          <w:sz w:val="18"/>
          <w:szCs w:val="18"/>
        </w:rPr>
      </w:pPr>
      <w:r>
        <w:rPr>
          <w:rFonts w:cs="Calibri" w:ascii="Calibri" w:hAnsi="Calibri"/>
          <w:b/>
          <w:bCs/>
          <w:kern w:val="0"/>
          <w:sz w:val="18"/>
          <w:szCs w:val="18"/>
        </w:rPr>
        <w:t>Table S1</w:t>
      </w:r>
      <w:r>
        <w:rPr>
          <w:rFonts w:cs="Calibri" w:ascii="Calibri" w:hAnsi="Calibri"/>
          <w:kern w:val="0"/>
          <w:sz w:val="18"/>
          <w:szCs w:val="18"/>
        </w:rPr>
        <w:t xml:space="preserve"> Primers used for the qPCR analysis of differently expressed genes </w:t>
      </w:r>
    </w:p>
    <w:tbl>
      <w:tblPr>
        <w:tblW w:w="8285" w:type="dxa"/>
        <w:jc w:val="left"/>
        <w:tblInd w:w="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958"/>
        <w:gridCol w:w="3011"/>
        <w:gridCol w:w="1073"/>
        <w:gridCol w:w="2066"/>
      </w:tblGrid>
      <w:tr>
        <w:trPr>
          <w:trHeight w:val="618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anscript ID numbe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pped gene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imer sequence (5′–3′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duct length (bp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pped gene GenBank accession number</w:t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48678_c4_seq59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COR1</w:t>
            </w:r>
          </w:p>
        </w:tc>
        <w:tc>
          <w:tcPr>
            <w:tcW w:w="3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TGCCCTCGCTGCTCTTGT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</w:t>
            </w:r>
          </w:p>
        </w:tc>
        <w:tc>
          <w:tcPr>
            <w:tcW w:w="2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M_012154411.2</w:t>
            </w:r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GGTGGCGTCGTGCTTACT</w:t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37217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AMA1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AAGACTCTCCGGGCTACTGT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0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2" w:tgtFrame="lnkG1CD4AT901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3974410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CTGCTAGGAGCCCTTGCTTT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01922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IKFYVE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GCTGGGAAATCTCCTGCTC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5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3" w:tgtFrame="lnkFTGSZ80G01R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3971383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TGCGTTCATCCTCAGTGGTC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85540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F7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GGGAAGAGCAGGCCAAGTAT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9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240" w:before="48" w:after="48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4" w:tgtFrame="lnkG1CGHTRB014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  <w:u w:val="none"/>
                </w:rPr>
                <w:t>NM_001099186.2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TCCCTCGACCGTCTCTTCT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28033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CNA1C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TTCACCCCAACGCTTACCTC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0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5" w:tgtFrame="lnkFTGTEB3F01R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3964320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GAATCCAGCACCCTTCCCTC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32221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KAP3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GCACCTCCAACCTGTATCCC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1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6" w:tgtFrame="lnkG1C9VK6F014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  <w:u w:val="none"/>
                </w:rPr>
                <w:t>XM_013964240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GGGTCTTTCATACTGGGGGC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56635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BS10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GGCGGAAGTGCTAGAAACCA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6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7" w:tgtFrame="lnkFTGTX4AT01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05679740.2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AAGGATGCTCTAACGGGCTG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48182_c0_seq2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SN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CCAACCTTTACGGAGACTTCTTCACA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5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240" w:before="48" w:after="48"/>
              <w:jc w:val="both"/>
              <w:rPr>
                <w:rFonts w:ascii="Calibri" w:hAnsi="Calibri" w:cs="Calibri"/>
                <w:kern w:val="0"/>
                <w:sz w:val="18"/>
                <w:szCs w:val="18"/>
              </w:rPr>
            </w:pPr>
            <w:hyperlink r:id="rId8" w:tgtFrame="lnkG1CMVP72015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  <w:u w:val="none"/>
                  <w:shd w:fill="FFFFFF" w:val="clear"/>
                </w:rPr>
                <w:t>NM_001113284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GATGCCACGCCTCCTTTCTT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69579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P1B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AGACCCATGAGAAACAGCAGG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2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9" w:tgtFrame="lnkFTJ216MJ01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NM_001206119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GCGGCTGACCTTGGTTGTT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11552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UP133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CGAGGAACACCTACGCGAATA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6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0" w:tgtFrame="lnkFTH2F5S901R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NM_001076872.2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CAGACCAGACAAGCCCATCC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20597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EG10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TCGGTTGGTGTGTGTCGAAG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6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1" w:tgtFrame="lnkFTH3241E01R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NM_001291299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GCTTTCTGTTTCACGCGAGG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88751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USK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TAACCCTCACTACTCTTCCTTC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2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2" w:tgtFrame="lnkFTH3J80G01R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3966264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AGCATCTTCACTGCCACC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7413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GD5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AGCTTCCCGTTGCTGCATTT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2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3" w:tgtFrame="lnkFTH40ADS01R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2114236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CCAAATTCTGCCCGTCGTCA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70723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CNA1H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TCCTGCTCATCGTCAGCTTC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8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4" w:tgtFrame="lnkFTHBM6BJ01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2144304.2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AGTCCGCATAGTAGGGCCG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33223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NFRSF18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CTTAGCTGGGTCACGGTCAG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7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5" w:tgtFrame="lnkFTHEHCH601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2138556.2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GGGTTTCCCACCCTGTTTC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18322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DAC9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CACAAATGCACTGGTGTTTCAG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1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6" w:tgtFrame="lnkG1CUUU0501R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  <w:u w:val="none"/>
                </w:rPr>
                <w:t>XM_013963175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GCTCTCCAAGACCCACTCCTC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79695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SF2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CATTCCCTTTGACTGCTGG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6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7" w:tgtFrame="lnkFTHCGF2701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3965265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GTTTGGCTCTTTGTGGG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2302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USP2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TAACTTTCCAGCGTCAACACAG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0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8" w:tgtFrame="lnkFTHCZHD601R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5093902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GGACTCTACACCCTCGACT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2478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ASA2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AGCAGCCAGGTAGCAAAGATG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5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19" w:tgtFrame="lnkFTHJVZ1N01R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12102310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CCGTTTAGATACGCGGAGG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21217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MO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CCAAGATCCAGCAGCCTCAA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2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20" w:tgtFrame="lnkFTHT220V01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05693465.2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GCTTTAATAGCGGAGGTGGGA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19927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PS6KA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TTGGCTCCTTTTCTGTTCTGT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4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21" w:tgtFrame="lnkFTHKNNB901R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XM_005676810.2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GGACTGCTCGATCTGACTGC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mp71922_c0_seq1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LCXD1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GTCGCTGGTGTCTACGGTG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3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hyperlink r:id="rId22" w:tgtFrame="lnkFTJ8BP2901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NW_005101198.1</w:t>
              </w:r>
            </w:hyperlink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CTCAGCGTGTCTTCCTGTGT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6" w:hRule="exac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zh-CN"/>
              </w:rPr>
              <w:t>I</w:t>
            </w:r>
            <w:r>
              <w:rPr>
                <w:rFonts w:cs="Calibri" w:ascii="Calibri" w:hAnsi="Calibri"/>
                <w:sz w:val="18"/>
                <w:szCs w:val="18"/>
              </w:rPr>
              <w:t>nternal reference</w:t>
            </w:r>
          </w:p>
        </w:tc>
        <w:tc>
          <w:tcPr>
            <w:tcW w:w="9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PL19</w:t>
            </w:r>
          </w:p>
        </w:tc>
        <w:tc>
          <w:tcPr>
            <w:tcW w:w="3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GGGTACTGCCAATGCTCGAA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9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M_005693740</w:t>
            </w:r>
          </w:p>
        </w:tc>
      </w:tr>
      <w:tr>
        <w:trPr>
          <w:trHeight w:val="266" w:hRule="exac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TGTGATACATGTGGCGGTCA</w:t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926722974?report=genbank&amp;log$=nucltop&amp;blast_rank=1&amp;RID=G1CD4AT9014" TargetMode="External"/><Relationship Id="rId3" Type="http://schemas.openxmlformats.org/officeDocument/2006/relationships/hyperlink" Target="http://www.ncbi.nlm.nih.gov/nucleotide/926685570?report=genbank&amp;log$=nucltop&amp;blast_rank=25&amp;RID=FTGSZ80G01R" TargetMode="External"/><Relationship Id="rId4" Type="http://schemas.openxmlformats.org/officeDocument/2006/relationships/hyperlink" Target="http://www.ncbi.nlm.nih.gov/nucleotide/402746535?report=genbank&amp;log$=nucltop&amp;blast_rank=12&amp;RID=G1CGHTRB014" TargetMode="External"/><Relationship Id="rId5" Type="http://schemas.openxmlformats.org/officeDocument/2006/relationships/hyperlink" Target="http://www.ncbi.nlm.nih.gov/nucleotide/926693023?report=genbank&amp;log$=nucltop&amp;blast_rank=2&amp;RID=FTGTEB3F01R" TargetMode="External"/><Relationship Id="rId6" Type="http://schemas.openxmlformats.org/officeDocument/2006/relationships/hyperlink" Target="http://www.ncbi.nlm.nih.gov/nucleotide/926692811?report=genbank&amp;log$=nucltop&amp;blast_rank=1&amp;RID=G1C9VK6F014" TargetMode="External"/><Relationship Id="rId7" Type="http://schemas.openxmlformats.org/officeDocument/2006/relationships/hyperlink" Target="http://www.ncbi.nlm.nih.gov/nucleotide/926691029?report=genbank&amp;log$=nucltop&amp;blast_rank=3&amp;RID=FTGTX4AT015" TargetMode="External"/><Relationship Id="rId8" Type="http://schemas.openxmlformats.org/officeDocument/2006/relationships/hyperlink" Target="http://www.ncbi.nlm.nih.gov/nucleotide/164452942?report=genbank&amp;log$=nucltop&amp;blast_rank=1&amp;RID=G1CMVP72015" TargetMode="External"/><Relationship Id="rId9" Type="http://schemas.openxmlformats.org/officeDocument/2006/relationships/hyperlink" Target="http://www.ncbi.nlm.nih.gov/nucleotide/329663570?report=genbank&amp;log$=nucltop&amp;blast_rank=11&amp;RID=FTJ216MJ014" TargetMode="External"/><Relationship Id="rId10" Type="http://schemas.openxmlformats.org/officeDocument/2006/relationships/hyperlink" Target="http://www.ncbi.nlm.nih.gov/nucleotide/402767292?report=genbank&amp;log$=nucltop&amp;blast_rank=7&amp;RID=FTH2F5S901R" TargetMode="External"/><Relationship Id="rId11" Type="http://schemas.openxmlformats.org/officeDocument/2006/relationships/hyperlink" Target="http://www.ncbi.nlm.nih.gov/nucleotide/604723344?report=genbank&amp;log$=nucltop&amp;blast_rank=1&amp;RID=FTH3241E01R" TargetMode="External"/><Relationship Id="rId12" Type="http://schemas.openxmlformats.org/officeDocument/2006/relationships/hyperlink" Target="http://www.ncbi.nlm.nih.gov/nucleotide/926700132?report=genbank&amp;log$=nucltop&amp;blast_rank=3&amp;RID=FTH3J80G01R" TargetMode="External"/><Relationship Id="rId13" Type="http://schemas.openxmlformats.org/officeDocument/2006/relationships/hyperlink" Target="http://www.ncbi.nlm.nih.gov/nucleotide/803218555?report=genbank&amp;log$=nucltop&amp;blast_rank=3&amp;RID=FTH40ADS01R" TargetMode="External"/><Relationship Id="rId14" Type="http://schemas.openxmlformats.org/officeDocument/2006/relationships/hyperlink" Target="http://www.ncbi.nlm.nih.gov/nucleotide/965859656?report=genbank&amp;log$=nucltop&amp;blast_rank=1&amp;RID=FTHBM6BJ015" TargetMode="External"/><Relationship Id="rId15" Type="http://schemas.openxmlformats.org/officeDocument/2006/relationships/hyperlink" Target="http://www.ncbi.nlm.nih.gov/nucleotide/965847638?report=genbank&amp;log$=nucltop&amp;blast_rank=1&amp;RID=FTHEHCH6014" TargetMode="External"/><Relationship Id="rId16" Type="http://schemas.openxmlformats.org/officeDocument/2006/relationships/hyperlink" Target="http://www.ncbi.nlm.nih.gov/nucleotide/926689747?report=genbank&amp;log$=nucltop&amp;blast_rank=1&amp;RID=G1CUUU0501R" TargetMode="External"/><Relationship Id="rId17" Type="http://schemas.openxmlformats.org/officeDocument/2006/relationships/hyperlink" Target="http://www.ncbi.nlm.nih.gov/nucleotide/926695712?report=genbank&amp;log$=nucltop&amp;blast_rank=1&amp;RID=FTHCGF27014" TargetMode="External"/><Relationship Id="rId18" Type="http://schemas.openxmlformats.org/officeDocument/2006/relationships/hyperlink" Target="http://www.ncbi.nlm.nih.gov/nucleotide/965923624?report=genbank&amp;log$=nucltop&amp;blast_rank=1&amp;RID=FTHCZHD601R" TargetMode="External"/><Relationship Id="rId19" Type="http://schemas.openxmlformats.org/officeDocument/2006/relationships/hyperlink" Target="http://www.ncbi.nlm.nih.gov/nucleotide/803005408?report=genbank&amp;log$=nucltop&amp;blast_rank=2&amp;RID=FTHJVZ1N01R" TargetMode="External"/><Relationship Id="rId20" Type="http://schemas.openxmlformats.org/officeDocument/2006/relationships/hyperlink" Target="http://www.ncbi.nlm.nih.gov/nucleotide/926716334?report=genbank&amp;log$=nucltop&amp;blast_rank=1&amp;RID=FTHT220V014" TargetMode="External"/><Relationship Id="rId21" Type="http://schemas.openxmlformats.org/officeDocument/2006/relationships/hyperlink" Target="http://www.ncbi.nlm.nih.gov/nucleotide/926686335?report=genbank&amp;log$=nucltop&amp;blast_rank=1&amp;RID=FTHKNNB901R" TargetMode="External"/><Relationship Id="rId22" Type="http://schemas.openxmlformats.org/officeDocument/2006/relationships/hyperlink" Target="http://www.ncbi.nlm.nih.gov/nucleotide/541128341?report=genbank&amp;log$=nucltop&amp;blast_rank=1&amp;RID=FTJ8BP29015" TargetMode="Externa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1:42:00Z</dcterms:created>
  <dc:creator>ZSH</dc:creator>
  <dc:description/>
  <dc:language>en-US</dc:language>
  <cp:lastModifiedBy>ZSH</cp:lastModifiedBy>
  <dcterms:modified xsi:type="dcterms:W3CDTF">2017-09-07T11:43:35Z</dcterms:modified>
  <cp:revision>2</cp:revision>
  <dc:subject/>
  <dc:title>Table S1 Primers used for the qPCR analysis of differently expressed gen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95</vt:lpwstr>
  </property>
</Properties>
</file>